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FA3E" w14:textId="77777777" w:rsidR="003D2B4C" w:rsidRPr="003D2B4C" w:rsidRDefault="003D2B4C" w:rsidP="00DC32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2B4C">
        <w:rPr>
          <w:rFonts w:ascii="Times New Roman" w:hAnsi="Times New Roman" w:cs="Times New Roman"/>
          <w:b/>
          <w:sz w:val="24"/>
          <w:szCs w:val="24"/>
        </w:rPr>
        <w:t>TITLE PAGE</w:t>
      </w:r>
    </w:p>
    <w:p w14:paraId="56FDCCD7" w14:textId="77777777" w:rsidR="003D2B4C" w:rsidRPr="003D2B4C" w:rsidRDefault="003D2B4C" w:rsidP="003D2B4C">
      <w:pPr>
        <w:spacing w:after="0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3D2B4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itle: </w:t>
      </w:r>
      <w:r w:rsidRPr="003D2B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Fructose-1,6-bisphosphate reverses hypotensive effect caused by L-kynurenine in </w:t>
      </w:r>
      <w:r w:rsidRPr="003D2B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Wistar</w:t>
      </w:r>
      <w:r w:rsidRPr="003D2B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Rats</w:t>
      </w:r>
    </w:p>
    <w:p w14:paraId="61A83F7A" w14:textId="77777777" w:rsidR="003D2B4C" w:rsidRPr="003D2B4C" w:rsidRDefault="003D2B4C" w:rsidP="003D2B4C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: Anderson Velasqu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Catarina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Gisel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Branchini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Rafael Andra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Caceres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Renata Streck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Fernandes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Bruna Pasqualotto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Costa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Kleiton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Lima De Godoy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Machado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Tiago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Becker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uis Fernando </w:t>
      </w:r>
      <w:proofErr w:type="spellStart"/>
      <w:proofErr w:type="gramStart"/>
      <w:r w:rsidRPr="003D2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reira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g,h</w:t>
      </w:r>
      <w:proofErr w:type="spellEnd"/>
      <w:proofErr w:type="gram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*; Katya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Rigatto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Jarbas Rodrigues 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Oliveira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and Fernanda Bordignon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Nunes</w:t>
      </w: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d</w:t>
      </w:r>
      <w:proofErr w:type="spellEnd"/>
    </w:p>
    <w:p w14:paraId="0E981054" w14:textId="77777777" w:rsid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01AEED" w14:textId="5950FBA3" w:rsidR="003D2B4C" w:rsidRP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AB7144B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Graduation Program in Pathology – Laboratory of Computational, Molecular, and Cellular Biophysics -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Federal 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Ciências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da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Saúde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de Porto Alegre (UFCSPA), Brazil.</w:t>
      </w:r>
    </w:p>
    <w:p w14:paraId="5C9280C6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, Universidade Federal de Ciências da Saúde de Porto Alegre (UFCSPA)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7B630BC2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Graduation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in Health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Translationa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Physiology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- Universidade Federal de Ciências da Saúde de Porto Alegre (UFCSPA)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21C71DE5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Inflammation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Cellular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iophysics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- Pontifícia Universidade Católica do Rio Grande do Sul (PUCRS)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6ED29CF3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, Universidade Federal de Viçosa (UFV), Viçosa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20DC106A" w14:textId="7777777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Mechanica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Engineering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, Universidade Federal do Rio Grande do Sul, Porto Alegre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356E68FB" w14:textId="77777777" w:rsidR="003D2B4C" w:rsidRP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g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hool of Electronics, Electrical Engineering and Computer Sciences, Queen’s University of Belfast, United Kingdom.</w:t>
      </w:r>
    </w:p>
    <w:p w14:paraId="67BE410B" w14:textId="77777777" w:rsid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>Graduation</w:t>
      </w:r>
      <w:proofErr w:type="spellEnd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>Program</w:t>
      </w:r>
      <w:proofErr w:type="spellEnd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edicine: </w:t>
      </w:r>
      <w:proofErr w:type="spellStart"/>
      <w:proofErr w:type="gramStart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>hepatology</w:t>
      </w:r>
      <w:proofErr w:type="spellEnd"/>
      <w:r w:rsidRPr="003D2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3D2B4C">
        <w:rPr>
          <w:rFonts w:ascii="Times New Roman" w:hAnsi="Times New Roman" w:cs="Times New Roman"/>
          <w:sz w:val="24"/>
          <w:szCs w:val="24"/>
        </w:rPr>
        <w:t xml:space="preserve"> Universidade Federal do Rio Grande do Sul, Porto Alegre,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>.</w:t>
      </w:r>
    </w:p>
    <w:p w14:paraId="0A9F5747" w14:textId="77777777" w:rsid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57F8B" w14:textId="29225447" w:rsidR="003D2B4C" w:rsidRPr="003D2B4C" w:rsidRDefault="003D2B4C" w:rsidP="003D2B4C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-mails and ORCID: </w:t>
      </w:r>
    </w:p>
    <w:p w14:paraId="335E526F" w14:textId="7A3BB986" w:rsid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 xml:space="preserve">Anderson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Velasque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Catarina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andersonvc@ufcspa.edu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>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 xml:space="preserve">0000-0003-4148-3857 </w:t>
      </w:r>
    </w:p>
    <w:p w14:paraId="36EF2415" w14:textId="40131FC4" w:rsid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lastRenderedPageBreak/>
        <w:t xml:space="preserve">Gisele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Branchini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giseleb@ufcspa.edu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>; 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>0000-0003-2524-8603</w:t>
      </w:r>
    </w:p>
    <w:p w14:paraId="4892FCDC" w14:textId="3BFE789A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 xml:space="preserve">Rafael Andrade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Cace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caceres.bioinformatics@gmail.com</w:t>
        </w:r>
      </w:hyperlink>
      <w:r>
        <w:rPr>
          <w:rFonts w:ascii="Times New Roman" w:hAnsi="Times New Roman" w:cs="Times New Roman"/>
          <w:sz w:val="24"/>
          <w:szCs w:val="24"/>
        </w:rPr>
        <w:t>; ORCID:</w:t>
      </w:r>
      <w:r w:rsidRPr="003D2B4C"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>0000-0002-7752-975X</w:t>
      </w:r>
    </w:p>
    <w:p w14:paraId="49FB4D47" w14:textId="4B902A77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>Renata Streck Fernandes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renatastreck@gmail.com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48D06FF7" w14:textId="1A456C07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2B4C">
        <w:rPr>
          <w:rFonts w:ascii="Times New Roman" w:hAnsi="Times New Roman" w:cs="Times New Roman"/>
          <w:sz w:val="24"/>
          <w:szCs w:val="24"/>
        </w:rPr>
        <w:t xml:space="preserve">Bruna 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Pasqualotto</w:t>
      </w:r>
      <w:proofErr w:type="spellEnd"/>
      <w:proofErr w:type="gramEnd"/>
      <w:r w:rsidRPr="003D2B4C">
        <w:rPr>
          <w:rFonts w:ascii="Times New Roman" w:hAnsi="Times New Roman" w:cs="Times New Roman"/>
          <w:sz w:val="24"/>
          <w:szCs w:val="24"/>
        </w:rPr>
        <w:t xml:space="preserve"> Costa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0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brupcosta@gmail.com</w:t>
        </w:r>
      </w:hyperlink>
      <w:r w:rsidRPr="003D2B4C">
        <w:rPr>
          <w:rFonts w:ascii="Times New Roman" w:hAnsi="Times New Roman" w:cs="Times New Roman"/>
          <w:sz w:val="24"/>
          <w:szCs w:val="24"/>
        </w:rPr>
        <w:t>; 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 xml:space="preserve"> 0000-0003-4810-4717 </w:t>
      </w:r>
    </w:p>
    <w:p w14:paraId="7F642208" w14:textId="6623229E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>Kleiton Lima de Godoy Machado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1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kleiton.machado@acad.pucrs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>; 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>0000-0002-7935-4439</w:t>
      </w:r>
    </w:p>
    <w:p w14:paraId="3F7A7BCD" w14:textId="0D15ADAD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sz w:val="24"/>
          <w:szCs w:val="24"/>
          <w:lang w:val="en-US"/>
        </w:rPr>
        <w:t>Tiago Becker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12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iago.becker@ufrgs.br</w:t>
        </w:r>
      </w:hyperlink>
      <w:r w:rsidRPr="003D2B4C">
        <w:rPr>
          <w:rFonts w:ascii="Times New Roman" w:hAnsi="Times New Roman" w:cs="Times New Roman"/>
          <w:sz w:val="24"/>
          <w:szCs w:val="24"/>
          <w:lang w:val="en-US"/>
        </w:rPr>
        <w:t>; ORCI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0000-0001-9762-4466  </w:t>
      </w:r>
    </w:p>
    <w:p w14:paraId="58EC3AB7" w14:textId="164D4BA3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 xml:space="preserve">Luis Fernando Ferreira; e-mail: </w:t>
      </w:r>
      <w:hyperlink r:id="rId13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proffernandof@gmail.com</w:t>
        </w:r>
      </w:hyperlink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>ORCID: 0000-0002-9496-4884</w:t>
      </w:r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5771D" w14:textId="0C2A5F70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2B4C">
        <w:rPr>
          <w:rFonts w:ascii="Times New Roman" w:hAnsi="Times New Roman" w:cs="Times New Roman"/>
          <w:sz w:val="24"/>
          <w:szCs w:val="24"/>
        </w:rPr>
        <w:t>Katya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sz w:val="24"/>
          <w:szCs w:val="24"/>
        </w:rPr>
        <w:t>Rigatto</w:t>
      </w:r>
      <w:proofErr w:type="spellEnd"/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4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kvr@ufcspa.edu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>; ORCID:</w:t>
      </w:r>
      <w:r w:rsidRPr="003D2B4C"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>0000-0001-7773-290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B4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077E4E" w14:textId="1B364694" w:rsidR="003D2B4C" w:rsidRP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>Jarbas Rodrigues de Oliveira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5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jarbas@pucrs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 xml:space="preserve">; ORCID: 0000-0003-0705-1639 </w:t>
      </w:r>
    </w:p>
    <w:p w14:paraId="18857066" w14:textId="15BE5551" w:rsidR="003D2B4C" w:rsidRDefault="003D2B4C" w:rsidP="003D2B4C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sz w:val="24"/>
          <w:szCs w:val="24"/>
        </w:rPr>
        <w:t>Fernanda Bordignon Nunes</w:t>
      </w:r>
      <w:r w:rsidRPr="003D2B4C">
        <w:rPr>
          <w:rFonts w:ascii="Times New Roman" w:hAnsi="Times New Roman" w:cs="Times New Roman"/>
          <w:sz w:val="24"/>
          <w:szCs w:val="24"/>
        </w:rPr>
        <w:t xml:space="preserve">; </w:t>
      </w:r>
      <w:r w:rsidRPr="003D2B4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6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</w:rPr>
          <w:t>fernandabn@ufcspa.edu.br</w:t>
        </w:r>
      </w:hyperlink>
      <w:r w:rsidRPr="003D2B4C">
        <w:rPr>
          <w:rFonts w:ascii="Times New Roman" w:hAnsi="Times New Roman" w:cs="Times New Roman"/>
          <w:sz w:val="24"/>
          <w:szCs w:val="24"/>
        </w:rPr>
        <w:t xml:space="preserve">; ORCID: 0000-0003-1028-7490 </w:t>
      </w:r>
    </w:p>
    <w:p w14:paraId="0427C752" w14:textId="77777777" w:rsidR="003D2B4C" w:rsidRDefault="003D2B4C" w:rsidP="003D2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1EAEF1" w14:textId="63E22254" w:rsidR="003D2B4C" w:rsidRDefault="003D2B4C" w:rsidP="003D2B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 availability stat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24B0D" w:rsidRPr="00024B0D">
        <w:rPr>
          <w:rFonts w:ascii="Times New Roman" w:hAnsi="Times New Roman" w:cs="Times New Roman"/>
          <w:sz w:val="24"/>
          <w:szCs w:val="24"/>
          <w:lang w:val="en-US"/>
        </w:rPr>
        <w:t>The data that support the findings of this study are available from the corresponding author upon reasonable request.</w:t>
      </w:r>
    </w:p>
    <w:p w14:paraId="302A1E68" w14:textId="1680B454" w:rsidR="003D2B4C" w:rsidRPr="003D2B4C" w:rsidRDefault="003D2B4C" w:rsidP="003D2B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unding stat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This study was financed in part by th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Coordenação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Aperfeiçoamento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Pessoal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Nível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Superior – </w:t>
      </w:r>
      <w:proofErr w:type="spellStart"/>
      <w:r w:rsidRPr="003D2B4C">
        <w:rPr>
          <w:rFonts w:ascii="Times New Roman" w:hAnsi="Times New Roman" w:cs="Times New Roman"/>
          <w:sz w:val="24"/>
          <w:szCs w:val="24"/>
          <w:lang w:val="en-US"/>
        </w:rPr>
        <w:t>Brasil</w:t>
      </w:r>
      <w:proofErr w:type="spellEnd"/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(CAPES) – Finance Code 001</w:t>
      </w:r>
    </w:p>
    <w:p w14:paraId="5ADD40DD" w14:textId="6C97D1AD" w:rsidR="003D2B4C" w:rsidRPr="003D2B4C" w:rsidRDefault="003D2B4C" w:rsidP="003D2B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onflict of interest disclo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D7234">
        <w:rPr>
          <w:rFonts w:ascii="Times New Roman" w:hAnsi="Times New Roman" w:cs="Times New Roman"/>
          <w:sz w:val="24"/>
          <w:szCs w:val="24"/>
          <w:lang w:val="en-US"/>
        </w:rPr>
        <w:t>The authors declare no conflict of interest.</w:t>
      </w:r>
    </w:p>
    <w:p w14:paraId="178A9600" w14:textId="77777777" w:rsidR="003D2B4C" w:rsidRPr="000D7234" w:rsidRDefault="003D2B4C" w:rsidP="003D2B4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thics approval stat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D7234">
        <w:rPr>
          <w:rFonts w:ascii="Times New Roman" w:hAnsi="Times New Roman" w:cs="Times New Roman"/>
          <w:bCs/>
          <w:sz w:val="24"/>
          <w:szCs w:val="24"/>
          <w:lang w:val="en-US"/>
        </w:rPr>
        <w:t>The experimental protocol was approved by the Ethics Committee on the Use of Animals (ECUA) of UFCSPA (protocol number 249/19).</w:t>
      </w:r>
    </w:p>
    <w:p w14:paraId="40439600" w14:textId="191DB61C" w:rsidR="003D2B4C" w:rsidRPr="003D2B4C" w:rsidRDefault="003D2B4C" w:rsidP="003D2B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atient consent statement</w:t>
      </w:r>
      <w:r>
        <w:rPr>
          <w:rFonts w:ascii="Times New Roman" w:hAnsi="Times New Roman" w:cs="Times New Roman"/>
          <w:sz w:val="24"/>
          <w:szCs w:val="24"/>
          <w:lang w:val="en-US"/>
        </w:rPr>
        <w:t>: not applicable.</w:t>
      </w:r>
    </w:p>
    <w:p w14:paraId="6CBA4D0A" w14:textId="526A78C3" w:rsidR="003D2B4C" w:rsidRDefault="003D2B4C" w:rsidP="003D2B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3D2B4C">
        <w:rPr>
          <w:rFonts w:ascii="Times New Roman" w:hAnsi="Times New Roman" w:cs="Times New Roman"/>
          <w:b/>
          <w:bCs/>
          <w:sz w:val="24"/>
          <w:szCs w:val="24"/>
          <w:lang w:val="en-US"/>
        </w:rPr>
        <w:t>ermission to reproduce material from other sources</w:t>
      </w:r>
      <w:r>
        <w:rPr>
          <w:rFonts w:ascii="Times New Roman" w:hAnsi="Times New Roman" w:cs="Times New Roman"/>
          <w:sz w:val="24"/>
          <w:szCs w:val="24"/>
          <w:lang w:val="en-US"/>
        </w:rPr>
        <w:t>: not applicable.</w:t>
      </w:r>
    </w:p>
    <w:p w14:paraId="5F55DB3F" w14:textId="77777777" w:rsid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111F9C32" w14:textId="29B9FE19" w:rsidR="003D2B4C" w:rsidRP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4C">
        <w:rPr>
          <w:rFonts w:ascii="Times New Roman" w:hAnsi="Times New Roman" w:cs="Times New Roman"/>
          <w:b/>
          <w:i/>
          <w:sz w:val="24"/>
          <w:szCs w:val="24"/>
        </w:rPr>
        <w:t>*</w:t>
      </w:r>
      <w:proofErr w:type="spellStart"/>
      <w:r w:rsidRPr="003D2B4C">
        <w:rPr>
          <w:rFonts w:ascii="Times New Roman" w:hAnsi="Times New Roman" w:cs="Times New Roman"/>
          <w:b/>
          <w:i/>
          <w:sz w:val="24"/>
          <w:szCs w:val="24"/>
        </w:rPr>
        <w:t>Corresponding</w:t>
      </w:r>
      <w:proofErr w:type="spellEnd"/>
      <w:r w:rsidRPr="003D2B4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D2B4C">
        <w:rPr>
          <w:rFonts w:ascii="Times New Roman" w:hAnsi="Times New Roman" w:cs="Times New Roman"/>
          <w:b/>
          <w:i/>
          <w:sz w:val="24"/>
          <w:szCs w:val="24"/>
        </w:rPr>
        <w:t>Author</w:t>
      </w:r>
      <w:proofErr w:type="spellEnd"/>
      <w:r w:rsidRPr="003D2B4C">
        <w:rPr>
          <w:rFonts w:ascii="Times New Roman" w:hAnsi="Times New Roman" w:cs="Times New Roman"/>
          <w:b/>
          <w:i/>
          <w:sz w:val="24"/>
          <w:szCs w:val="24"/>
        </w:rPr>
        <w:t>:</w:t>
      </w:r>
    </w:p>
    <w:p w14:paraId="1DA1C409" w14:textId="05D7252E" w:rsidR="003D2B4C" w:rsidRPr="003D2B4C" w:rsidRDefault="003D2B4C" w:rsidP="003D2B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B4C">
        <w:rPr>
          <w:rFonts w:ascii="Times New Roman" w:hAnsi="Times New Roman" w:cs="Times New Roman"/>
          <w:sz w:val="24"/>
          <w:szCs w:val="24"/>
          <w:lang w:val="en-US"/>
        </w:rPr>
        <w:lastRenderedPageBreak/>
        <w:t>Luis Fernando Ferreira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ol of Electronics, Electrical Engineering and Computer Sciences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D2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en’s University of Belfast</w:t>
      </w:r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, 16 Malone Road, Belfast, BT9 6SB, Northern Ireland, United Kingdom. E-mail: </w:t>
      </w:r>
      <w:hyperlink r:id="rId17" w:history="1">
        <w:r w:rsidRPr="003D2B4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roffernandof@gmail.com</w:t>
        </w:r>
      </w:hyperlink>
      <w:r w:rsidRPr="003D2B4C">
        <w:rPr>
          <w:rFonts w:ascii="Times New Roman" w:hAnsi="Times New Roman" w:cs="Times New Roman"/>
          <w:sz w:val="24"/>
          <w:szCs w:val="24"/>
          <w:lang w:val="en-US"/>
        </w:rPr>
        <w:t xml:space="preserve">    Phone: 55 51 980707053</w:t>
      </w:r>
    </w:p>
    <w:p w14:paraId="61EA5400" w14:textId="77777777" w:rsidR="003D2B4C" w:rsidRPr="003D2B4C" w:rsidRDefault="003D2B4C" w:rsidP="003D2B4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D2B4C" w:rsidRPr="003D2B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656AE"/>
    <w:multiLevelType w:val="hybridMultilevel"/>
    <w:tmpl w:val="53728F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03E7B"/>
    <w:multiLevelType w:val="hybridMultilevel"/>
    <w:tmpl w:val="3906ED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078763">
    <w:abstractNumId w:val="1"/>
  </w:num>
  <w:num w:numId="2" w16cid:durableId="259263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2B9"/>
    <w:rsid w:val="00024B0D"/>
    <w:rsid w:val="00164B23"/>
    <w:rsid w:val="003D2B4C"/>
    <w:rsid w:val="00740456"/>
    <w:rsid w:val="00784022"/>
    <w:rsid w:val="00DC32B9"/>
    <w:rsid w:val="00F3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D7207"/>
  <w15:chartTrackingRefBased/>
  <w15:docId w15:val="{E2B50846-2B93-4031-BB77-8F8BC8F0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C32B9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3D2B4C"/>
    <w:pPr>
      <w:ind w:left="720"/>
      <w:contextualSpacing/>
    </w:pPr>
  </w:style>
  <w:style w:type="character" w:styleId="MenoPendente">
    <w:name w:val="Unresolved Mention"/>
    <w:basedOn w:val="Fontepargpadro"/>
    <w:uiPriority w:val="99"/>
    <w:semiHidden/>
    <w:unhideWhenUsed/>
    <w:rsid w:val="003D2B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4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ceres.bioinformatics@gmail.com" TargetMode="External"/><Relationship Id="rId13" Type="http://schemas.openxmlformats.org/officeDocument/2006/relationships/hyperlink" Target="mailto:proffernandof@gmail.com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giseleb@ufcspa.edu.br" TargetMode="External"/><Relationship Id="rId12" Type="http://schemas.openxmlformats.org/officeDocument/2006/relationships/hyperlink" Target="mailto:tiago.becker@ufrgs.br" TargetMode="External"/><Relationship Id="rId17" Type="http://schemas.openxmlformats.org/officeDocument/2006/relationships/hyperlink" Target="mailto:proffernandof@gmail.com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fernandabn@ufcspa.edu.br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andersonvc@ufcspa.edu.br" TargetMode="External"/><Relationship Id="rId11" Type="http://schemas.openxmlformats.org/officeDocument/2006/relationships/hyperlink" Target="mailto:kleiton.machado@acad.pucrs.br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jarbas@pucrs.br" TargetMode="External"/><Relationship Id="rId10" Type="http://schemas.openxmlformats.org/officeDocument/2006/relationships/hyperlink" Target="mailto:brupcosta@gmail.com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renatastreck@gmail.com" TargetMode="External"/><Relationship Id="rId14" Type="http://schemas.openxmlformats.org/officeDocument/2006/relationships/hyperlink" Target="mailto:kvr@ufcspa.edu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AB874-AF35-4356-BA4F-7E7224EC1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92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Luis Fernando Ferreira</cp:lastModifiedBy>
  <cp:revision>2</cp:revision>
  <dcterms:created xsi:type="dcterms:W3CDTF">2024-03-29T18:25:00Z</dcterms:created>
  <dcterms:modified xsi:type="dcterms:W3CDTF">2024-03-30T10:10:00Z</dcterms:modified>
</cp:coreProperties>
</file>